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74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1"/>
        <w:gridCol w:w="972"/>
        <w:gridCol w:w="1228"/>
        <w:gridCol w:w="1306"/>
        <w:gridCol w:w="1228"/>
        <w:gridCol w:w="606"/>
        <w:gridCol w:w="1239"/>
        <w:gridCol w:w="1044"/>
      </w:tblGrid>
      <w:tr>
        <w:trPr>
          <w:trHeight w:val="405" w:hRule="atLeast"/>
        </w:trPr>
        <w:tc>
          <w:tcPr>
            <w:tcW w:w="11274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S8: Stratification by clinical variables of breast cancer associations with rs9397435[G] in Taiwa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ass 1</w:t>
            </w:r>
          </w:p>
        </w:tc>
        <w:tc>
          <w:tcPr>
            <w:tcW w:w="25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lass 2 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mparison (Class 1 vs Class 2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negative vs Control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0, 1.43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</w:tr>
      <w:tr>
        <w:trPr>
          <w:trHeight w:val="28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positive vs Control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8, 1.43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positive vs ER negativ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6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5, 1.27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 negative vs Control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4, 1.48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 positive vs Control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6, 1.41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 positive vs PR negativ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7, 1.13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2 negative vs Control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5, 1.48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2 positive vs Control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6, 1.41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ER2 positive vs Negativ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6, 1.17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le Negative No vs Control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6, 1.38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le Negative Yes vs Control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3, 1.48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le Negative Yes vs No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9, 1.26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Situ Tumour vs Control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4, 1.88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</w:tr>
      <w:tr>
        <w:trPr>
          <w:trHeight w:val="28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asive Tumour vs Control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7, 1.39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asive vs In Situ Tumour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5, 1.17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e 1 vs Control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14, 1.60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e 2 vs Control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2, 1.31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9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e 3&amp;4 vs Control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5, 1.57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7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e Negative vs Contro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1, 1.38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</w:tr>
      <w:tr>
        <w:trPr>
          <w:trHeight w:val="28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e Positive vs Contro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5, 1.36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e Positive vs Node Negativ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9, 1.21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tiation Grade 1 vs Control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6, 1.51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7</w:t>
            </w:r>
          </w:p>
        </w:tc>
      </w:tr>
      <w:tr>
        <w:trPr>
          <w:trHeight w:val="28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tiation Grade 2 vs Control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8, 1.49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tiation Grade 3 vs Control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5, 1.42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asive Ductal Carcinoma vs Control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6, 1.39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asive Lobular Carcinoma vs Control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3, 1.44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Invasive Histology vs Control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3, 1.77)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end tests: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e 1 to 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5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12, 0.03)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de 1 to 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4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8, 0.05)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at first invasive breast cancer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3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64, 1.43)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1274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All analyses are univariate.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 For tumours stage 1-4.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9T11:02:00Z</dcterms:created>
  <dc:creator>simon</dc:creator>
  <dc:description/>
  <cp:keywords/>
  <dc:language>en-US</dc:language>
  <cp:lastModifiedBy>simon</cp:lastModifiedBy>
  <cp:lastPrinted>2010-01-19T14:42:00Z</cp:lastPrinted>
  <dcterms:modified xsi:type="dcterms:W3CDTF">2010-04-19T11:03:00Z</dcterms:modified>
  <cp:revision>3</cp:revision>
  <dc:subject/>
  <dc:title>Ancestry Shift Refinement Mapping of the C6orf97-ESR1 Breast Cancer Susceptibility Locus</dc:title>
</cp:coreProperties>
</file>